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3366FF"/>
          <w:sz w:val="20"/>
        </w:rPr>
      </w:pPr>
      <w:r>
        <w:rPr>
          <w:color w:val="3366FF"/>
          <w:sz w:val="20"/>
        </w:rPr>
      </w:r>
    </w:p>
    <w:p>
      <w:pPr>
        <w:pStyle w:val="Normal"/>
        <w:rPr>
          <w:color w:val="3366FF"/>
          <w:sz w:val="20"/>
        </w:rPr>
      </w:pPr>
      <w:r>
        <w:rPr>
          <w:color w:val="3366FF"/>
          <w:sz w:val="20"/>
        </w:rPr>
      </w:r>
    </w:p>
    <w:tbl>
      <w:tblPr>
        <w:tblW w:w="984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9"/>
        <w:gridCol w:w="417"/>
        <w:gridCol w:w="415"/>
        <w:gridCol w:w="688"/>
        <w:gridCol w:w="592"/>
        <w:gridCol w:w="382"/>
        <w:gridCol w:w="433"/>
        <w:gridCol w:w="765"/>
        <w:gridCol w:w="658"/>
        <w:gridCol w:w="570"/>
        <w:gridCol w:w="418"/>
        <w:gridCol w:w="415"/>
        <w:gridCol w:w="688"/>
        <w:gridCol w:w="592"/>
        <w:gridCol w:w="427"/>
        <w:gridCol w:w="423"/>
        <w:gridCol w:w="746"/>
        <w:gridCol w:w="642"/>
      </w:tblGrid>
      <w:tr>
        <w:trPr>
          <w:trHeight w:val="270" w:hRule="atLeast"/>
        </w:trPr>
        <w:tc>
          <w:tcPr>
            <w:tcW w:w="9840" w:type="dxa"/>
            <w:gridSpan w:val="1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Table S2:</w:t>
            </w:r>
            <w:r>
              <w:rPr>
                <w:rFonts w:cs="Arial" w:ascii="Arial" w:hAnsi="Arial"/>
                <w:bCs/>
                <w:sz w:val="20"/>
                <w:szCs w:val="16"/>
              </w:rPr>
              <w:t xml:space="preserve"> List of distance constraints obtained from the Gaussian fit to inter-residue distance distribution.</w:t>
            </w:r>
          </w:p>
        </w:tc>
      </w:tr>
      <w:tr>
        <w:trPr>
          <w:trHeight w:val="270" w:hRule="atLeast"/>
        </w:trPr>
        <w:tc>
          <w:tcPr>
            <w:tcW w:w="491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Gaussian fit results of distances (Å)</w:t>
            </w:r>
          </w:p>
        </w:tc>
        <w:tc>
          <w:tcPr>
            <w:tcW w:w="4921" w:type="dxa"/>
            <w:gridSpan w:val="9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Gaussian fit results of distances (Å)</w:t>
            </w:r>
          </w:p>
        </w:tc>
      </w:tr>
      <w:tr>
        <w:trPr>
          <w:trHeight w:val="270" w:hRule="atLeast"/>
        </w:trPr>
        <w:tc>
          <w:tcPr>
            <w:tcW w:w="56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Index</w:t>
            </w:r>
          </w:p>
        </w:tc>
        <w:tc>
          <w:tcPr>
            <w:tcW w:w="2112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wild type FG domain</w:t>
            </w:r>
          </w:p>
        </w:tc>
        <w:tc>
          <w:tcPr>
            <w:tcW w:w="2238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mutant (F&gt;A) FG domain</w:t>
            </w:r>
          </w:p>
        </w:tc>
        <w:tc>
          <w:tcPr>
            <w:tcW w:w="57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Index</w:t>
            </w:r>
          </w:p>
        </w:tc>
        <w:tc>
          <w:tcPr>
            <w:tcW w:w="2113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wild type FG domain</w:t>
            </w:r>
          </w:p>
        </w:tc>
        <w:tc>
          <w:tcPr>
            <w:tcW w:w="2238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mutant (F&gt;A) FG domain</w:t>
            </w:r>
          </w:p>
        </w:tc>
      </w:tr>
      <w:tr>
        <w:trPr>
          <w:trHeight w:val="255" w:hRule="atLeast"/>
        </w:trPr>
        <w:tc>
          <w:tcPr>
            <w:tcW w:w="56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Phe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Phe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Center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Width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Ala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Ala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Center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Width</w:t>
            </w:r>
          </w:p>
        </w:tc>
        <w:tc>
          <w:tcPr>
            <w:tcW w:w="5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tcMar>
              <w:top w:w="16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Phe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Phe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Center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Width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Ala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Ala</w:t>
            </w:r>
          </w:p>
        </w:tc>
        <w:tc>
          <w:tcPr>
            <w:tcW w:w="746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Center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Width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3.8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4.8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2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3.9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4.7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6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1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0.6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0.6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32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1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5.1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7.2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7.5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3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0.8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6.6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8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6"/>
              </w:rPr>
              <w:t>46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6"/>
              </w:rPr>
              <w:t>5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8"/>
              </w:rPr>
              <w:t>13.8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8"/>
              </w:rPr>
              <w:t>4.4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46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5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15.5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9.4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7.5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4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7.2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0.0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9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6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7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0.4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7.7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46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7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20.5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8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1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8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5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20.8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10.4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5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5.3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2.9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0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6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8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3.0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9.3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46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8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30.8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7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1.6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8.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7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0.2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.9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1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6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9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5.0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7.9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46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9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30.2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4.2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FF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1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FF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8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17.6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6.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8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4.9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6.0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2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6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5.9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6.8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46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0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31.5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9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6.2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9.5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9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7.9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4.9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3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6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1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5.5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7.0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46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1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30.4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0.8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6.0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.9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0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5.7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6.1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5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6"/>
              </w:rPr>
              <w:t>59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6"/>
              </w:rPr>
              <w:t>7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8"/>
              </w:rPr>
              <w:t>14.5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8"/>
              </w:rPr>
              <w:t>5.6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59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7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15.7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FF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1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FF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11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16.2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6.0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1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11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18.0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7.1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6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FF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59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FF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8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18.0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5.6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59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8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5.3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6"/>
              </w:rPr>
              <w:t>2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6"/>
              </w:rPr>
              <w:t>3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8"/>
              </w:rPr>
              <w:t>15.0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8"/>
              </w:rPr>
              <w:t>6.9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6"/>
              </w:rPr>
              <w:t>2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6"/>
              </w:rPr>
              <w:t>3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8"/>
              </w:rPr>
              <w:t>14.3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8"/>
              </w:rPr>
              <w:t>3.3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7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59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9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3.4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9.2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59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9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6.1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4.1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0.4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8.0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2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4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22.1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5.7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8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8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59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8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1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27.9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9.8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59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0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8.7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5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1.4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7.9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2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5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1.6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9.7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9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8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59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8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11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25.6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15.8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59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1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31.8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3.4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7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0.2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0.0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2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7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1.4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2.9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1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FF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7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FF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8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16.3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10.2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71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8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19.7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8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0.5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9.6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2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8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4.1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3.3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2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7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9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4.1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8.8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71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9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2.1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8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2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8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9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20.8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10.5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2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9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1.9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1.5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3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7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5.2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9.1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71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0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6.9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9.8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8.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2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10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18.4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5.7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4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8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7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8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11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24.4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10.4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71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1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6.2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1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0.6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7.4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2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1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1.9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1.3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6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6"/>
              </w:rPr>
              <w:t>84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6"/>
              </w:rPr>
              <w:t>9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8"/>
              </w:rPr>
              <w:t>14.2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8"/>
              </w:rPr>
              <w:t>4.7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84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9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4.4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FF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3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FF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4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16.0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7.0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3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4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17.4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5.0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7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84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8.4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9.9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84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0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9.9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5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6.5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7.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3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5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21.5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6.8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8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8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84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8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11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20.5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9.3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84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1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2.9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7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0.8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9.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3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7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3.8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1.2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0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6"/>
              </w:rPr>
              <w:t>9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6"/>
              </w:rPr>
              <w:t>1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8"/>
              </w:rPr>
              <w:t>14.3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8"/>
              </w:rPr>
              <w:t>5.7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93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6"/>
              </w:rPr>
              <w:t>10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15.3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18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8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9.7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7.0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3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8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8.3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2.6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1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8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9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8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6"/>
              </w:rPr>
              <w:t>11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21.0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18"/>
              </w:rPr>
              <w:t>7.2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93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1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1.7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5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9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2.3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7.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3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9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6.1</w:t>
            </w:r>
          </w:p>
        </w:tc>
        <w:tc>
          <w:tcPr>
            <w:tcW w:w="6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6.4</w:t>
            </w:r>
          </w:p>
        </w:tc>
        <w:tc>
          <w:tcPr>
            <w:tcW w:w="5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3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6"/>
              </w:rPr>
              <w:t>10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6"/>
              </w:rPr>
              <w:t>11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8"/>
              </w:rPr>
              <w:t>13.7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8"/>
              </w:rPr>
              <w:t>3.6</w:t>
            </w:r>
          </w:p>
        </w:tc>
        <w:tc>
          <w:tcPr>
            <w:tcW w:w="427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6"/>
              </w:rPr>
              <w:t>103</w:t>
            </w:r>
          </w:p>
        </w:tc>
        <w:tc>
          <w:tcPr>
            <w:tcW w:w="423" w:type="dxa"/>
            <w:tcBorders/>
            <w:tcMar>
              <w:top w:w="16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6"/>
              </w:rPr>
              <w:t>11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8"/>
              </w:rPr>
              <w:t>13.8</w:t>
            </w:r>
          </w:p>
        </w:tc>
        <w:tc>
          <w:tcPr>
            <w:tcW w:w="6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18"/>
              </w:rPr>
              <w:t>3.9</w:t>
            </w:r>
          </w:p>
        </w:tc>
      </w:tr>
      <w:tr>
        <w:trPr>
          <w:trHeight w:val="270" w:hRule="atLeast"/>
        </w:trPr>
        <w:tc>
          <w:tcPr>
            <w:tcW w:w="5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5</w:t>
            </w:r>
          </w:p>
        </w:tc>
        <w:tc>
          <w:tcPr>
            <w:tcW w:w="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2</w:t>
            </w:r>
          </w:p>
        </w:tc>
        <w:tc>
          <w:tcPr>
            <w:tcW w:w="4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03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4.0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2.2</w:t>
            </w:r>
          </w:p>
        </w:tc>
        <w:tc>
          <w:tcPr>
            <w:tcW w:w="3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32</w:t>
            </w:r>
          </w:p>
        </w:tc>
        <w:tc>
          <w:tcPr>
            <w:tcW w:w="4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6"/>
              </w:rPr>
              <w:t>103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3.7</w:t>
            </w:r>
          </w:p>
        </w:tc>
        <w:tc>
          <w:tcPr>
            <w:tcW w:w="6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13.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 </w:t>
            </w:r>
          </w:p>
        </w:tc>
        <w:tc>
          <w:tcPr>
            <w:tcW w:w="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 </w:t>
            </w:r>
          </w:p>
        </w:tc>
        <w:tc>
          <w:tcPr>
            <w:tcW w:w="4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 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 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 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 </w:t>
            </w:r>
          </w:p>
        </w:tc>
        <w:tc>
          <w:tcPr>
            <w:tcW w:w="4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 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 </w:t>
            </w:r>
          </w:p>
        </w:tc>
        <w:tc>
          <w:tcPr>
            <w:tcW w:w="6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i/>
        <w:i/>
        <w:sz w:val="20"/>
      </w:rPr>
    </w:pPr>
    <w:r>
      <w:rPr>
        <w:rFonts w:cs="Arial" w:ascii="Arial" w:hAnsi="Arial"/>
        <w:i/>
        <w:sz w:val="20"/>
      </w:rPr>
      <w:t>Krishnan et al, 2008</w:t>
      <w:tab/>
      <w:tab/>
      <w:t>Table S2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26">
    <w:name w:val="xl2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27">
    <w:name w:val="xl27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28">
    <w:name w:val="xl28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29">
    <w:name w:val="xl29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1">
    <w:name w:val="xl3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b/>
      <w:sz w:val="22"/>
    </w:rPr>
  </w:style>
  <w:style w:type="paragraph" w:styleId="Xl33">
    <w:name w:val="xl33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4">
    <w:name w:val="xl3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6">
    <w:name w:val="xl3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7">
    <w:name w:val="xl37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8">
    <w:name w:val="xl38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39">
    <w:name w:val="xl39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41">
    <w:name w:val="xl41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Xl42">
    <w:name w:val="xl4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H2">
    <w:name w:val="HH2"/>
    <w:basedOn w:val="Heading2"/>
    <w:qFormat/>
    <w:pPr>
      <w:numPr>
        <w:ilvl w:val="0"/>
        <w:numId w:val="0"/>
      </w:numPr>
      <w:spacing w:before="120" w:after="120"/>
      <w:outlineLvl w:val="9"/>
    </w:pPr>
    <w:rPr>
      <w:b w:val="false"/>
      <w:sz w:val="22"/>
      <w:u w:val="single"/>
    </w:rPr>
  </w:style>
  <w:style w:type="paragraph" w:styleId="Manuscript">
    <w:name w:val="Manuscript"/>
    <w:basedOn w:val="Normal"/>
    <w:qFormat/>
    <w:pPr>
      <w:spacing w:lineRule="auto" w:line="360" w:before="120" w:after="120"/>
      <w:ind w:firstLine="720"/>
      <w:jc w:val="both"/>
    </w:pPr>
    <w:rPr>
      <w:rFonts w:ascii="Arial" w:hAnsi="Arial" w:cs="Arial"/>
      <w:sz w:val="22"/>
    </w:rPr>
  </w:style>
  <w:style w:type="paragraph" w:styleId="NormalWeb">
    <w:name w:val="Normal (Web)"/>
    <w:basedOn w:val="Normal"/>
    <w:qFormat/>
    <w:pPr>
      <w:spacing w:before="280" w:after="280"/>
      <w:ind w:firstLine="72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4T19:31:00Z</dcterms:created>
  <dc:creator>Krish Krishnan</dc:creator>
  <dc:description/>
  <cp:keywords/>
  <dc:language>en-US</dc:language>
  <cp:lastModifiedBy>Michael Rexach</cp:lastModifiedBy>
  <cp:lastPrinted>2006-08-09T12:46:00Z</cp:lastPrinted>
  <dcterms:modified xsi:type="dcterms:W3CDTF">2008-06-07T01:43:00Z</dcterms:modified>
  <cp:revision>3</cp:revision>
  <dc:subject/>
  <dc:title>Table 1: List of 45 distance indices between the Cb atoms of wildtype or mutant (Figure 2C)</dc:title>
</cp:coreProperties>
</file>